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48E6DE06" w:rsidR="00E21FCF" w:rsidRDefault="70EEE86F" w:rsidP="29C165FB">
      <w:pPr>
        <w:spacing w:line="257" w:lineRule="auto"/>
      </w:pPr>
      <w:r w:rsidRPr="29C165FB">
        <w:rPr>
          <w:rFonts w:ascii="Times New Roman" w:eastAsia="Times New Roman" w:hAnsi="Times New Roman" w:cs="Times New Roman"/>
          <w:b/>
          <w:bCs/>
          <w:sz w:val="24"/>
          <w:szCs w:val="24"/>
        </w:rPr>
        <w:t>Figure 1: Many haplotypes belonged to the same DTU. A</w:t>
      </w:r>
      <w:r w:rsidRPr="29C165FB">
        <w:rPr>
          <w:rFonts w:ascii="Times New Roman" w:eastAsia="Times New Roman" w:hAnsi="Times New Roman" w:cs="Times New Roman"/>
          <w:sz w:val="24"/>
          <w:szCs w:val="24"/>
        </w:rPr>
        <w:t xml:space="preserve">. Heatmap showing percent identity between haplotypes, clustered by similarity. </w:t>
      </w:r>
      <w:r w:rsidRPr="29C165FB">
        <w:rPr>
          <w:rFonts w:ascii="Times New Roman" w:eastAsia="Times New Roman" w:hAnsi="Times New Roman" w:cs="Times New Roman"/>
          <w:b/>
          <w:bCs/>
          <w:sz w:val="24"/>
          <w:szCs w:val="24"/>
        </w:rPr>
        <w:t xml:space="preserve">B </w:t>
      </w:r>
      <w:r w:rsidRPr="29C165FB">
        <w:rPr>
          <w:rFonts w:ascii="Times New Roman" w:eastAsia="Times New Roman" w:hAnsi="Times New Roman" w:cs="Times New Roman"/>
          <w:sz w:val="24"/>
          <w:szCs w:val="24"/>
        </w:rPr>
        <w:t xml:space="preserve">Table of all SNPs across haplotypes found. The position of each polymorphism within the amplicon is noted at the top of each column. Whole genome data of TcI, TcII, TcIII, and TcVI as well as Sanger sequencing data for a portion of the amplicon from TcI, TcII, TcIII, TcV and TcVI are included for reference. Bases are colored based on similarity to reference DTU data; only positions that are unique to a reference haplotype are colored. Asterixis denote informative SNP sites for DTU calls. </w:t>
      </w:r>
      <w:r w:rsidRPr="29C165FB">
        <w:rPr>
          <w:rFonts w:ascii="Times New Roman" w:eastAsia="Times New Roman" w:hAnsi="Times New Roman" w:cs="Times New Roman"/>
          <w:b/>
          <w:bCs/>
          <w:sz w:val="24"/>
          <w:szCs w:val="24"/>
        </w:rPr>
        <w:t xml:space="preserve">C </w:t>
      </w:r>
      <w:r w:rsidRPr="29C165FB">
        <w:rPr>
          <w:rFonts w:ascii="Times New Roman" w:eastAsia="Times New Roman" w:hAnsi="Times New Roman" w:cs="Times New Roman"/>
          <w:sz w:val="24"/>
          <w:szCs w:val="24"/>
        </w:rPr>
        <w:t xml:space="preserve">UpSet plot describing the frequency and co-occurrence of each haplotype and haplotype combination. Dots represent a haplotype or haplotype combination, with the frequency of that combination represented on the bar graph above.  </w:t>
      </w:r>
    </w:p>
    <w:p w14:paraId="50BF79FC" w14:textId="0A3E3FB2" w:rsidR="70EEE86F" w:rsidRDefault="70EEE86F" w:rsidP="29C165FB">
      <w:pPr>
        <w:spacing w:line="257" w:lineRule="auto"/>
      </w:pPr>
      <w:r w:rsidRPr="29C165FB">
        <w:rPr>
          <w:rFonts w:ascii="Times New Roman" w:eastAsia="Times New Roman" w:hAnsi="Times New Roman" w:cs="Times New Roman"/>
          <w:b/>
          <w:bCs/>
          <w:sz w:val="24"/>
          <w:szCs w:val="24"/>
        </w:rPr>
        <w:t>Figure 2: Haplotype diversity in mothers is lower than in infants at birth. A</w:t>
      </w:r>
      <w:r w:rsidRPr="29C165FB">
        <w:rPr>
          <w:rFonts w:ascii="Times New Roman" w:eastAsia="Times New Roman" w:hAnsi="Times New Roman" w:cs="Times New Roman"/>
          <w:sz w:val="24"/>
          <w:szCs w:val="24"/>
        </w:rPr>
        <w:t>. Mean Shannon’s diversity between sample replicates for each sample type. 0m is infant’s sample at birth, 1m = one month of age, 3m = three months, 9m = nine months. Wilcoxon’s Rank sum test, p = 0.0024.</w:t>
      </w:r>
      <w:r w:rsidRPr="29C165FB">
        <w:rPr>
          <w:rFonts w:ascii="Times New Roman" w:eastAsia="Times New Roman" w:hAnsi="Times New Roman" w:cs="Times New Roman"/>
          <w:b/>
          <w:bCs/>
          <w:sz w:val="24"/>
          <w:szCs w:val="24"/>
        </w:rPr>
        <w:t xml:space="preserve"> B.</w:t>
      </w:r>
      <w:r w:rsidRPr="29C165FB">
        <w:rPr>
          <w:rFonts w:ascii="Times New Roman" w:eastAsia="Times New Roman" w:hAnsi="Times New Roman" w:cs="Times New Roman"/>
          <w:sz w:val="24"/>
          <w:szCs w:val="24"/>
        </w:rPr>
        <w:t xml:space="preserve"> Association between parasitemia measured by CT and average Shannon’s diversity for each replicate, with undetermined samples set at CT = 40. Spearman’s correlation was done excluding samples with undetermined CT. Mother’s samples: Spearman’s rho = -0.14, p = 0.752. 0m samples: Spearman’s rho = -0.82, p = 1.16e-4. Overall: Spearman’s rho = -0.62 p = 2.3e-4.</w:t>
      </w:r>
    </w:p>
    <w:p w14:paraId="214F737D" w14:textId="43719E40" w:rsidR="70EEE86F" w:rsidRDefault="70EEE86F" w:rsidP="29C165FB">
      <w:pPr>
        <w:spacing w:line="257" w:lineRule="auto"/>
      </w:pPr>
      <w:r w:rsidRPr="29C165FB">
        <w:rPr>
          <w:rFonts w:ascii="Times New Roman" w:eastAsia="Times New Roman" w:hAnsi="Times New Roman" w:cs="Times New Roman"/>
          <w:b/>
          <w:bCs/>
          <w:sz w:val="24"/>
          <w:szCs w:val="24"/>
        </w:rPr>
        <w:t>Figure 3: Certain haplotypes are found only in mothers or only in infants. A</w:t>
      </w:r>
      <w:r w:rsidRPr="29C165FB">
        <w:rPr>
          <w:rFonts w:ascii="Times New Roman" w:eastAsia="Times New Roman" w:hAnsi="Times New Roman" w:cs="Times New Roman"/>
          <w:sz w:val="24"/>
          <w:szCs w:val="24"/>
        </w:rPr>
        <w:t xml:space="preserve">.  Among families with paired infant-mother samples, the number of times a haplotype was found only in the mother sample, only in the newborn sample, or in both the mother and the newborn sample. </w:t>
      </w:r>
      <w:r w:rsidRPr="29C165FB">
        <w:rPr>
          <w:rFonts w:ascii="Times New Roman" w:eastAsia="Times New Roman" w:hAnsi="Times New Roman" w:cs="Times New Roman"/>
          <w:b/>
          <w:bCs/>
          <w:sz w:val="24"/>
          <w:szCs w:val="24"/>
        </w:rPr>
        <w:t>B.</w:t>
      </w:r>
      <w:r w:rsidRPr="29C165FB">
        <w:rPr>
          <w:rFonts w:ascii="Times New Roman" w:eastAsia="Times New Roman" w:hAnsi="Times New Roman" w:cs="Times New Roman"/>
          <w:sz w:val="24"/>
          <w:szCs w:val="24"/>
        </w:rPr>
        <w:t xml:space="preserve"> Number of times a haplotype was found in any mother or any newborn, regardless of family, including samples without mother-infant pairs. </w:t>
      </w:r>
      <w:r w:rsidRPr="29C165FB">
        <w:rPr>
          <w:rFonts w:ascii="Times New Roman" w:eastAsia="Times New Roman" w:hAnsi="Times New Roman" w:cs="Times New Roman"/>
          <w:b/>
          <w:bCs/>
          <w:sz w:val="24"/>
          <w:szCs w:val="24"/>
        </w:rPr>
        <w:t>C.</w:t>
      </w:r>
      <w:r w:rsidRPr="29C165FB">
        <w:rPr>
          <w:rFonts w:ascii="Times New Roman" w:eastAsia="Times New Roman" w:hAnsi="Times New Roman" w:cs="Times New Roman"/>
          <w:sz w:val="24"/>
          <w:szCs w:val="24"/>
        </w:rPr>
        <w:t xml:space="preserve"> Representative plots of relative haplotype abundance in each sample grouped by family. Read count was normalized to total reads in each sample.</w:t>
      </w:r>
    </w:p>
    <w:p w14:paraId="2809B70A" w14:textId="62978144" w:rsidR="70EEE86F" w:rsidRDefault="70EEE86F" w:rsidP="29C165FB">
      <w:pPr>
        <w:spacing w:line="257" w:lineRule="auto"/>
      </w:pPr>
      <w:r w:rsidRPr="29C165FB">
        <w:rPr>
          <w:rFonts w:ascii="Times New Roman" w:eastAsia="Times New Roman" w:hAnsi="Times New Roman" w:cs="Times New Roman"/>
          <w:b/>
          <w:bCs/>
          <w:sz w:val="24"/>
          <w:szCs w:val="24"/>
        </w:rPr>
        <w:t>Supplemental Figure 1: Up to six haplotypes could be detected in a single sample</w:t>
      </w:r>
      <w:r w:rsidRPr="29C165FB">
        <w:rPr>
          <w:rFonts w:ascii="Times New Roman" w:eastAsia="Times New Roman" w:hAnsi="Times New Roman" w:cs="Times New Roman"/>
          <w:sz w:val="24"/>
          <w:szCs w:val="24"/>
        </w:rPr>
        <w:t>. Heatmap showing the haplotypes detected in each sample. Each column is a haplotype while rows are each sample. Samples are grouped by family and annotation bar indicates sample type. All samples were run in duplicate, though samples with insufficient read depth were excluded. Families 117, 4296 and 4285 included twins, which are enumerated each 1 and 2.</w:t>
      </w:r>
    </w:p>
    <w:p w14:paraId="456F1BF6" w14:textId="4BEB3125" w:rsidR="00947849" w:rsidRDefault="00947849" w:rsidP="00947849">
      <w:pPr>
        <w:spacing w:line="257" w:lineRule="auto"/>
      </w:pPr>
      <w:r w:rsidRPr="29C165FB">
        <w:rPr>
          <w:rFonts w:ascii="Times New Roman" w:eastAsia="Times New Roman" w:hAnsi="Times New Roman" w:cs="Times New Roman"/>
          <w:b/>
          <w:bCs/>
          <w:sz w:val="24"/>
          <w:szCs w:val="24"/>
        </w:rPr>
        <w:t xml:space="preserve">Supplemental Figure </w:t>
      </w:r>
      <w:r>
        <w:rPr>
          <w:rFonts w:ascii="Times New Roman" w:eastAsia="Times New Roman" w:hAnsi="Times New Roman" w:cs="Times New Roman"/>
          <w:b/>
          <w:bCs/>
          <w:sz w:val="24"/>
          <w:szCs w:val="24"/>
        </w:rPr>
        <w:t>2</w:t>
      </w:r>
      <w:r w:rsidRPr="29C165FB">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Haplotype abundance in each family normalized to read depth.</w:t>
      </w:r>
      <w:r w:rsidRPr="29C165F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ll </w:t>
      </w:r>
      <w:r w:rsidRPr="29C165FB">
        <w:rPr>
          <w:rFonts w:ascii="Times New Roman" w:eastAsia="Times New Roman" w:hAnsi="Times New Roman" w:cs="Times New Roman"/>
          <w:sz w:val="24"/>
          <w:szCs w:val="24"/>
        </w:rPr>
        <w:t>plots of relative haplotype abundance in each sample grouped by family. Read count was normalized to total reads in each sample.</w:t>
      </w:r>
      <w:r>
        <w:rPr>
          <w:rFonts w:ascii="Times New Roman" w:eastAsia="Times New Roman" w:hAnsi="Times New Roman" w:cs="Times New Roman"/>
          <w:sz w:val="24"/>
          <w:szCs w:val="24"/>
        </w:rPr>
        <w:t xml:space="preserve"> Number following MID indicates replicate.</w:t>
      </w:r>
    </w:p>
    <w:p w14:paraId="4FFD2DF2" w14:textId="18C93F19" w:rsidR="00947849" w:rsidRDefault="00947849" w:rsidP="00947849">
      <w:pPr>
        <w:spacing w:line="257" w:lineRule="auto"/>
      </w:pPr>
      <w:r w:rsidRPr="29C165FB">
        <w:rPr>
          <w:rFonts w:ascii="Times New Roman" w:eastAsia="Times New Roman" w:hAnsi="Times New Roman" w:cs="Times New Roman"/>
          <w:b/>
          <w:bCs/>
          <w:sz w:val="24"/>
          <w:szCs w:val="24"/>
        </w:rPr>
        <w:t xml:space="preserve">Supplemental Figure </w:t>
      </w:r>
      <w:r>
        <w:rPr>
          <w:rFonts w:ascii="Times New Roman" w:eastAsia="Times New Roman" w:hAnsi="Times New Roman" w:cs="Times New Roman"/>
          <w:b/>
          <w:bCs/>
          <w:sz w:val="24"/>
          <w:szCs w:val="24"/>
        </w:rPr>
        <w:t>3</w:t>
      </w:r>
      <w:r w:rsidRPr="29C165FB">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 xml:space="preserve">Haplotype abundance in each family measured by total number of reads. </w:t>
      </w:r>
      <w:r>
        <w:rPr>
          <w:rFonts w:ascii="Times New Roman" w:eastAsia="Times New Roman" w:hAnsi="Times New Roman" w:cs="Times New Roman"/>
          <w:sz w:val="24"/>
          <w:szCs w:val="24"/>
        </w:rPr>
        <w:t xml:space="preserve">All </w:t>
      </w:r>
      <w:r w:rsidRPr="29C165FB">
        <w:rPr>
          <w:rFonts w:ascii="Times New Roman" w:eastAsia="Times New Roman" w:hAnsi="Times New Roman" w:cs="Times New Roman"/>
          <w:sz w:val="24"/>
          <w:szCs w:val="24"/>
        </w:rPr>
        <w:t xml:space="preserve">plots of relative haplotype abundance in each sample grouped by family. Read count was </w:t>
      </w:r>
      <w:r>
        <w:rPr>
          <w:rFonts w:ascii="Times New Roman" w:eastAsia="Times New Roman" w:hAnsi="Times New Roman" w:cs="Times New Roman"/>
          <w:sz w:val="24"/>
          <w:szCs w:val="24"/>
        </w:rPr>
        <w:t>not normalized and each x axis represents the total number of reads each called haplotype received</w:t>
      </w:r>
      <w:r w:rsidRPr="29C165F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MID number indicates replicate. Number following MID indicates replicate.</w:t>
      </w:r>
    </w:p>
    <w:p w14:paraId="529089CD" w14:textId="3ED89027" w:rsidR="00947849" w:rsidRDefault="00947849" w:rsidP="00947849">
      <w:pPr>
        <w:spacing w:line="257" w:lineRule="auto"/>
      </w:pPr>
    </w:p>
    <w:p w14:paraId="26498EDF" w14:textId="11FE6DA0" w:rsidR="29C165FB" w:rsidRDefault="29C165FB" w:rsidP="29C165FB"/>
    <w:sectPr w:rsidR="29C165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A0A436D"/>
    <w:rsid w:val="002B6120"/>
    <w:rsid w:val="004E1E71"/>
    <w:rsid w:val="00947849"/>
    <w:rsid w:val="00E21FCF"/>
    <w:rsid w:val="29C165FB"/>
    <w:rsid w:val="2A0A436D"/>
    <w:rsid w:val="4C28D585"/>
    <w:rsid w:val="70EEE86F"/>
    <w:rsid w:val="71EA0075"/>
    <w:rsid w:val="7B48F5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A436D"/>
  <w15:chartTrackingRefBased/>
  <w15:docId w15:val="{D9070200-9E97-49B4-8D5E-EA5D73D01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65</Words>
  <Characters>2654</Characters>
  <Application>Microsoft Office Word</Application>
  <DocSecurity>0</DocSecurity>
  <Lines>22</Lines>
  <Paragraphs>6</Paragraphs>
  <ScaleCrop>false</ScaleCrop>
  <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Hakim</dc:creator>
  <cp:keywords/>
  <dc:description/>
  <cp:lastModifiedBy>Jill Hakim</cp:lastModifiedBy>
  <cp:revision>4</cp:revision>
  <dcterms:created xsi:type="dcterms:W3CDTF">2022-11-14T20:13:00Z</dcterms:created>
  <dcterms:modified xsi:type="dcterms:W3CDTF">2022-11-16T13:37:00Z</dcterms:modified>
</cp:coreProperties>
</file>